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A74" w:rsidRPr="00B701D8" w:rsidRDefault="00E80A74" w:rsidP="009E5DB2">
      <w:pPr>
        <w:rPr>
          <w:rFonts w:asciiTheme="majorBidi" w:hAnsiTheme="majorBidi" w:cstheme="majorBidi"/>
        </w:rPr>
      </w:pPr>
      <w:r w:rsidRPr="00B701D8">
        <w:rPr>
          <w:rFonts w:asciiTheme="majorBidi" w:hAnsiTheme="majorBidi" w:cstheme="majorBidi"/>
        </w:rPr>
        <w:t>Additional file 1</w:t>
      </w:r>
    </w:p>
    <w:p w:rsidR="009E5DB2" w:rsidRPr="00B701D8" w:rsidRDefault="00E80A74" w:rsidP="009E5DB2">
      <w:pPr>
        <w:rPr>
          <w:rFonts w:asciiTheme="majorBidi" w:hAnsiTheme="majorBidi" w:cstheme="majorBidi"/>
        </w:rPr>
      </w:pPr>
      <w:r w:rsidRPr="00B701D8">
        <w:rPr>
          <w:rFonts w:asciiTheme="majorBidi" w:hAnsiTheme="majorBidi" w:cstheme="majorBidi"/>
        </w:rPr>
        <w:t>T</w:t>
      </w:r>
      <w:r w:rsidR="009E5DB2" w:rsidRPr="00B701D8">
        <w:rPr>
          <w:rFonts w:asciiTheme="majorBidi" w:hAnsiTheme="majorBidi" w:cstheme="majorBidi"/>
        </w:rPr>
        <w:t xml:space="preserve">able </w:t>
      </w:r>
      <w:r w:rsidRPr="00B701D8">
        <w:rPr>
          <w:rFonts w:asciiTheme="majorBidi" w:hAnsiTheme="majorBidi" w:cstheme="majorBidi"/>
        </w:rPr>
        <w:t>S</w:t>
      </w:r>
      <w:r w:rsidR="009E5DB2" w:rsidRPr="00B701D8">
        <w:rPr>
          <w:rFonts w:asciiTheme="majorBidi" w:hAnsiTheme="majorBidi" w:cstheme="majorBidi"/>
        </w:rPr>
        <w:t xml:space="preserve">1- </w:t>
      </w:r>
      <w:proofErr w:type="spellStart"/>
      <w:r w:rsidR="009E5DB2" w:rsidRPr="00B701D8">
        <w:rPr>
          <w:rFonts w:asciiTheme="majorBidi" w:hAnsiTheme="majorBidi" w:cstheme="majorBidi"/>
        </w:rPr>
        <w:t>CpG</w:t>
      </w:r>
      <w:proofErr w:type="spellEnd"/>
      <w:r w:rsidR="009E5DB2" w:rsidRPr="00B701D8">
        <w:rPr>
          <w:rFonts w:asciiTheme="majorBidi" w:hAnsiTheme="majorBidi" w:cstheme="majorBidi"/>
        </w:rPr>
        <w:t xml:space="preserve"> sites differentially methylated in knee/hip OA compared to healthy cartilage</w:t>
      </w:r>
      <w:r w:rsidR="009E5DB2" w:rsidRPr="00B701D8">
        <w:rPr>
          <w:rFonts w:asciiTheme="majorBidi" w:hAnsiTheme="majorBidi" w:cstheme="majorBidi"/>
          <w:cs/>
        </w:rPr>
        <w:t>‎</w:t>
      </w:r>
      <w:r w:rsidR="009E5DB2" w:rsidRPr="00B701D8">
        <w:rPr>
          <w:rFonts w:asciiTheme="majorBidi" w:hAnsiTheme="majorBidi" w:cstheme="majorBidi"/>
          <w:rtl/>
          <w:cs/>
        </w:rPr>
        <w:t>*</w:t>
      </w:r>
    </w:p>
    <w:tbl>
      <w:tblPr>
        <w:tblStyle w:val="TableGrid"/>
        <w:tblW w:w="5000" w:type="pct"/>
        <w:tblLayout w:type="fixed"/>
        <w:tblLook w:val="04A0"/>
      </w:tblPr>
      <w:tblGrid>
        <w:gridCol w:w="1383"/>
        <w:gridCol w:w="2264"/>
        <w:gridCol w:w="2042"/>
        <w:gridCol w:w="2092"/>
        <w:gridCol w:w="1837"/>
        <w:gridCol w:w="1729"/>
        <w:gridCol w:w="1829"/>
      </w:tblGrid>
      <w:tr w:rsidR="009E5DB2" w:rsidRPr="00B701D8" w:rsidTr="009E5DB2">
        <w:trPr>
          <w:trHeight w:val="300"/>
        </w:trPr>
        <w:tc>
          <w:tcPr>
            <w:tcW w:w="525" w:type="pct"/>
            <w:vMerge w:val="restart"/>
            <w:noWrap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B701D8">
              <w:rPr>
                <w:rFonts w:asciiTheme="majorBidi" w:hAnsiTheme="majorBidi" w:cstheme="majorBidi"/>
                <w:b/>
                <w:bCs/>
              </w:rPr>
              <w:t>CpG</w:t>
            </w:r>
            <w:proofErr w:type="spellEnd"/>
          </w:p>
        </w:tc>
        <w:tc>
          <w:tcPr>
            <w:tcW w:w="859" w:type="pct"/>
            <w:vMerge w:val="restart"/>
            <w:noWrap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701D8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775" w:type="pct"/>
            <w:vMerge w:val="restart"/>
            <w:noWrap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701D8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2841" w:type="pct"/>
            <w:gridSpan w:val="4"/>
            <w:noWrap/>
          </w:tcPr>
          <w:p w:rsidR="009E5DB2" w:rsidRPr="00B701D8" w:rsidRDefault="009E5DB2" w:rsidP="00C31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01D8">
              <w:rPr>
                <w:rFonts w:asciiTheme="majorBidi" w:hAnsiTheme="majorBidi" w:cstheme="majorBidi"/>
                <w:b/>
                <w:bCs/>
              </w:rPr>
              <w:t>Difference in Beta values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vMerge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9" w:type="pct"/>
            <w:vMerge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775" w:type="pct"/>
            <w:vMerge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0C1F05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701D8">
              <w:rPr>
                <w:rFonts w:asciiTheme="majorBidi" w:hAnsiTheme="majorBidi" w:cstheme="majorBidi"/>
                <w:b/>
                <w:bCs/>
              </w:rPr>
              <w:t xml:space="preserve">Hip/knee OA vs. </w:t>
            </w:r>
            <w:r w:rsidR="000C1F05" w:rsidRPr="00B701D8">
              <w:rPr>
                <w:rFonts w:asciiTheme="majorBidi" w:hAnsiTheme="majorBidi" w:cstheme="majorBidi"/>
                <w:b/>
                <w:bCs/>
              </w:rPr>
              <w:t>OA free</w:t>
            </w:r>
            <w:r w:rsidRPr="00B701D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0C1F05" w:rsidRPr="00B701D8">
              <w:rPr>
                <w:rFonts w:asciiTheme="majorBidi" w:hAnsiTheme="majorBidi" w:cstheme="majorBidi"/>
                <w:b/>
                <w:bCs/>
              </w:rPr>
              <w:t>cartilage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0C1F05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701D8">
              <w:rPr>
                <w:rFonts w:asciiTheme="majorBidi" w:hAnsiTheme="majorBidi" w:cstheme="majorBidi"/>
                <w:b/>
                <w:bCs/>
              </w:rPr>
              <w:t xml:space="preserve">Knee OA vs. </w:t>
            </w:r>
            <w:r w:rsidR="000C1F05" w:rsidRPr="00B701D8">
              <w:rPr>
                <w:rFonts w:asciiTheme="majorBidi" w:hAnsiTheme="majorBidi" w:cstheme="majorBidi"/>
                <w:b/>
                <w:bCs/>
              </w:rPr>
              <w:t>OA free</w:t>
            </w:r>
            <w:r w:rsidRPr="00B701D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701D8">
              <w:rPr>
                <w:rFonts w:asciiTheme="majorBidi" w:hAnsiTheme="majorBidi" w:cstheme="majorBidi"/>
                <w:b/>
                <w:bCs/>
                <w:cs/>
              </w:rPr>
              <w:t>‎</w:t>
            </w:r>
            <w:r w:rsidR="000C1F05" w:rsidRPr="00B701D8">
              <w:rPr>
                <w:rFonts w:asciiTheme="majorBidi" w:hAnsiTheme="majorBidi" w:cstheme="majorBidi"/>
                <w:b/>
                <w:bCs/>
                <w:rtl/>
                <w:cs/>
              </w:rPr>
              <w:t>cartilage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0C1F05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701D8">
              <w:rPr>
                <w:rFonts w:asciiTheme="majorBidi" w:hAnsiTheme="majorBidi" w:cstheme="majorBidi"/>
                <w:b/>
                <w:bCs/>
              </w:rPr>
              <w:t xml:space="preserve">Hip OA vs. </w:t>
            </w:r>
            <w:r w:rsidR="000C1F05" w:rsidRPr="00B701D8">
              <w:rPr>
                <w:rFonts w:asciiTheme="majorBidi" w:hAnsiTheme="majorBidi" w:cstheme="majorBidi"/>
                <w:b/>
                <w:bCs/>
              </w:rPr>
              <w:t>OA free</w:t>
            </w:r>
            <w:r w:rsidRPr="00B701D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701D8">
              <w:rPr>
                <w:rFonts w:asciiTheme="majorBidi" w:hAnsiTheme="majorBidi" w:cstheme="majorBidi"/>
                <w:b/>
                <w:bCs/>
                <w:cs/>
              </w:rPr>
              <w:t>‎</w:t>
            </w:r>
            <w:r w:rsidR="000C1F05" w:rsidRPr="00B701D8">
              <w:rPr>
                <w:rFonts w:asciiTheme="majorBidi" w:hAnsiTheme="majorBidi" w:cstheme="majorBidi"/>
                <w:b/>
                <w:bCs/>
                <w:rtl/>
                <w:cs/>
              </w:rPr>
              <w:t>cartilage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9E5DB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701D8">
              <w:rPr>
                <w:rFonts w:asciiTheme="majorBidi" w:hAnsiTheme="majorBidi" w:cstheme="majorBidi"/>
                <w:b/>
                <w:bCs/>
              </w:rPr>
              <w:t>Hip OA vs. Knee OA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39479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1CF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302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57366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ASDH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527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21383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DARB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8697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90506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GAP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1026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71255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GRN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5934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89942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LX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769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8283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89472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TXN7L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415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73061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B3GALNT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5146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576453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BIN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419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39020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BLMH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908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14366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14orf38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094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27691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1orf21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3101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91665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1Q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2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801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816636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3orf37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269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19911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8orf3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;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498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55150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ACNA2D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102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207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32785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CNT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7283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10629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DH1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2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263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30384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DH1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;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545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042998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DK11B;LOC728661;CDK11B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Body;5'UTR;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3218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07476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HSY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176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41328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HUK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1076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51602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LCN7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017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2606636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LEC7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1109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55116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LP1;CLP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1896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13848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LPP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209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48754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MAH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200;Body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36506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90811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OL4A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8257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52410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OQ6;FAM161B;COQ6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;Body;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554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31808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PPED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637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764187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PT1B;CHKB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;Body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61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41067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RHR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39596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46272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YP24A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30877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05420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DCDC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491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93190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DEFB12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336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072849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DNTT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;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934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911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96910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DPP6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592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62912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EFCAB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;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9482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06830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EIF2B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545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32401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ELMOD3</w:t>
            </w:r>
            <w:proofErr w:type="spellEnd"/>
            <w:r w:rsidRPr="00B701D8">
              <w:rPr>
                <w:rFonts w:asciiTheme="majorBidi" w:hAnsiTheme="majorBidi" w:cstheme="majorBidi"/>
                <w:i/>
                <w:iCs/>
              </w:rPr>
              <w:t xml:space="preserve">; </w:t>
            </w: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RETSAT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;Body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651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67180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ERC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143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727936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ESRRG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5400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35739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ETV6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636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56240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FAM19A5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051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10711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FBLIM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7225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02277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FHAD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290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98891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FKSG8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604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17712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ATA6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848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67999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LI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517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036268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LI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900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014812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LIS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156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715497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PR13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1627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0778544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SC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3192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16384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SC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27057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38759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UCA1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586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1964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497436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AND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345116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72910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BQ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838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49571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DAC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35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62597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NRNPA3P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1026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59367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B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713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66054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C8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68632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68515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C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8402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77308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D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3023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34442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29317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D8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19926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599140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D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500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2890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96919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D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4543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15077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RNBP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290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067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44249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RNBP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1717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81572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TR3C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2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123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3268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02742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IFIT3;IFIT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Body;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4842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34010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IL2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7352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515233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ITGB6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748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894229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JPH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487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57559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KCNQ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113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702236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KCNQ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688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534192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KRTAP4</w:t>
            </w:r>
            <w:proofErr w:type="spellEnd"/>
            <w:r w:rsidRPr="00B701D8">
              <w:rPr>
                <w:rFonts w:asciiTheme="majorBidi" w:hAnsiTheme="majorBidi" w:cstheme="majorBidi"/>
                <w:i/>
                <w:iCs/>
              </w:rPr>
              <w:t>-7</w:t>
            </w: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281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063479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CE3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01253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13532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CE3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96904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91914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DLRAD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353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05098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EPR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664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566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578851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OC100188947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314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34330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OC150185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6973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0767670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OC404266;HOXB6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161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77005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AD1L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231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53747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EIS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442717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87749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EIS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537868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36260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EIS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8679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95137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EIS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1stExon;Body;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1942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72807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LLT10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261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863738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THFD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817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68878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YO18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45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072988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NBE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36108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66787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NEK7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246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88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04453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701D8">
              <w:rPr>
                <w:rFonts w:asciiTheme="majorBidi" w:hAnsiTheme="majorBidi" w:cstheme="majorBidi"/>
                <w:i/>
                <w:iCs/>
              </w:rPr>
              <w:t>NIN</w:t>
            </w: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9347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48975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NLRP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304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430749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NLRP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328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42908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NMUR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492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98670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NPFFR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Body;5'UTR;Body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10622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17038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OR11A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02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08071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OR11L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1stExon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375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086774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OR51S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5627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09939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OSBPL10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932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98650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OSR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64363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31918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ACS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8338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47745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ALLD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54197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818944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APP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2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89692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46213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ARK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0193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62900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AX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12762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16444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DE6B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5268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32014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DYN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5703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97525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EX1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9433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0306834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FKP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9451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66965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GS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2071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80386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LCXD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1460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05033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RDM1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5683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761193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RKAG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76367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2017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30493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RKAR1B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583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19738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SG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27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266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74167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SORS1C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2053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39411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RBM2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437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109045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ROBO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987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1843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042428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RPS6KA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4957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90219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RUNX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358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044280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AA3P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499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69919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EMA5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146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03868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HISA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540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807418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LC10A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28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99516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LC18A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3794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038891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LCO2A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2149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05963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PRR2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855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66116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T7OT4;ST7OT1;ST7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;Body;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025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500217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TARD1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;Body;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3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884722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UMF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2954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08342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SYNPO2L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2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966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37891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BX15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5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55047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88449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DRD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2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1617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93731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HAP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884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31496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M4SF1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487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02725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NRC6C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572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1155973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701D8">
              <w:rPr>
                <w:rFonts w:asciiTheme="majorBidi" w:hAnsiTheme="majorBidi" w:cstheme="majorBidi"/>
                <w:i/>
                <w:iCs/>
              </w:rPr>
              <w:t>TOX</w:t>
            </w: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719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007174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RAPPC9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10648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42249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RIM72;PYDC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Body;TSS2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268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08190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RPM5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454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93792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UACA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Body;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938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008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888978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UCHL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920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30568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UTP23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70613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90779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VAX2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2674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6154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77493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YPEL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TSS1500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1740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54576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ZCCHC1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3'UTR</w:t>
            </w:r>
            <w:proofErr w:type="spellEnd"/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5392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72700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ZCCHC14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2668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23823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ZNF521</w:t>
            </w:r>
            <w:proofErr w:type="spellEnd"/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Body</w:t>
            </w: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15518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015078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85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47862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4007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54931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159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5991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01745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8285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09742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589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0603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46486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114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55594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025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22874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146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97318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9444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1818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03395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000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41027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756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40422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613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818904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167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823653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988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14053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827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31885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378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42527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314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93273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278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3961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1020173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885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34004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316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35184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31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80541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726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15848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1087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39968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3118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4144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58272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714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76031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0773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449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25845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222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99005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39716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155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55693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386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60799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045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22385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817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527264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0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560937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600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599451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855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702514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361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90251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124977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8605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02282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4191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65695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20389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76764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01050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123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15366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4432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475755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299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04395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3536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02862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19616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9839</w:t>
            </w: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59239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971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413886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6993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584386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625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717178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0878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177668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13997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2441506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378201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275426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0132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2867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13855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1028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44105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34108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53614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63068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801814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644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537221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253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34827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77439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30497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24677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84875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81702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75003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75612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35622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351866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887342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67794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527530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0718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84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033387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351</w:t>
            </w: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234597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5774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33465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26141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57384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2033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55254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7198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403071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08052</w:t>
            </w: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58813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0713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48158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4582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46922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3677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91342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046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51728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7970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85590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43314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67100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5111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51925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0883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419670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49344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88922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119094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11132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59716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12547939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0249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13236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73478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39990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2046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622133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05884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594198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814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536898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38791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637125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2892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166394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250803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787282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0.118125</w:t>
            </w:r>
          </w:p>
        </w:tc>
      </w:tr>
      <w:tr w:rsidR="009E5DB2" w:rsidRPr="00B701D8" w:rsidTr="009E5DB2">
        <w:trPr>
          <w:trHeight w:val="300"/>
        </w:trPr>
        <w:tc>
          <w:tcPr>
            <w:tcW w:w="52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506686</w:t>
            </w:r>
            <w:proofErr w:type="spellEnd"/>
          </w:p>
        </w:tc>
        <w:tc>
          <w:tcPr>
            <w:tcW w:w="859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75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7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noWrap/>
            <w:hideMark/>
          </w:tcPr>
          <w:p w:rsidR="009E5DB2" w:rsidRPr="00B701D8" w:rsidRDefault="009E5DB2" w:rsidP="00C31F49">
            <w:pPr>
              <w:jc w:val="both"/>
              <w:rPr>
                <w:rFonts w:asciiTheme="majorBidi" w:hAnsiTheme="majorBidi" w:cstheme="majorBidi"/>
              </w:rPr>
            </w:pPr>
            <w:r w:rsidRPr="00B701D8">
              <w:rPr>
                <w:rFonts w:asciiTheme="majorBidi" w:hAnsiTheme="majorBidi" w:cstheme="majorBidi"/>
              </w:rPr>
              <w:t>-0.214439</w:t>
            </w:r>
          </w:p>
        </w:tc>
      </w:tr>
    </w:tbl>
    <w:p w:rsidR="00E25E78" w:rsidRPr="00B701D8" w:rsidRDefault="009E5DB2" w:rsidP="009E5DB2">
      <w:pPr>
        <w:rPr>
          <w:rFonts w:asciiTheme="majorBidi" w:hAnsiTheme="majorBidi" w:cstheme="majorBidi"/>
        </w:rPr>
      </w:pPr>
      <w:r w:rsidRPr="00B701D8">
        <w:rPr>
          <w:rFonts w:asciiTheme="majorBidi" w:hAnsiTheme="majorBidi" w:cstheme="majorBidi"/>
        </w:rPr>
        <w:t>*All p-</w:t>
      </w:r>
      <w:proofErr w:type="spellStart"/>
      <w:r w:rsidRPr="00B701D8">
        <w:rPr>
          <w:rFonts w:asciiTheme="majorBidi" w:hAnsiTheme="majorBidi" w:cstheme="majorBidi"/>
        </w:rPr>
        <w:t>values≤0.0005</w:t>
      </w:r>
      <w:proofErr w:type="spellEnd"/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FB126E" w:rsidP="009E5DB2">
      <w:pPr>
        <w:rPr>
          <w:rFonts w:asciiTheme="majorBidi" w:hAnsiTheme="majorBidi" w:cstheme="majorBidi"/>
        </w:rPr>
      </w:pPr>
    </w:p>
    <w:p w:rsidR="00FB126E" w:rsidRPr="00B701D8" w:rsidRDefault="001468A3" w:rsidP="009E5DB2">
      <w:pPr>
        <w:rPr>
          <w:rFonts w:asciiTheme="majorBidi" w:hAnsiTheme="majorBidi" w:cstheme="majorBidi"/>
        </w:rPr>
      </w:pPr>
      <w:r w:rsidRPr="00B701D8">
        <w:rPr>
          <w:rFonts w:asciiTheme="majorBidi" w:hAnsiTheme="majorBidi" w:cstheme="majorBidi"/>
        </w:rPr>
        <w:t>T</w:t>
      </w:r>
      <w:r w:rsidR="00FB126E" w:rsidRPr="00B701D8">
        <w:rPr>
          <w:rFonts w:asciiTheme="majorBidi" w:hAnsiTheme="majorBidi" w:cstheme="majorBidi"/>
        </w:rPr>
        <w:t xml:space="preserve">able </w:t>
      </w:r>
      <w:proofErr w:type="spellStart"/>
      <w:r w:rsidRPr="00B701D8">
        <w:rPr>
          <w:rFonts w:asciiTheme="majorBidi" w:hAnsiTheme="majorBidi" w:cstheme="majorBidi"/>
        </w:rPr>
        <w:t>S</w:t>
      </w:r>
      <w:r w:rsidR="00FB126E" w:rsidRPr="00B701D8">
        <w:rPr>
          <w:rFonts w:asciiTheme="majorBidi" w:hAnsiTheme="majorBidi" w:cstheme="majorBidi"/>
        </w:rPr>
        <w:t>2</w:t>
      </w:r>
      <w:proofErr w:type="spellEnd"/>
      <w:r w:rsidR="00FB126E" w:rsidRPr="00B701D8">
        <w:rPr>
          <w:rFonts w:asciiTheme="majorBidi" w:hAnsiTheme="majorBidi" w:cstheme="majorBidi"/>
        </w:rPr>
        <w:t xml:space="preserve">- The genes and </w:t>
      </w:r>
      <w:proofErr w:type="spellStart"/>
      <w:r w:rsidR="00FB126E" w:rsidRPr="00B701D8">
        <w:rPr>
          <w:rFonts w:asciiTheme="majorBidi" w:hAnsiTheme="majorBidi" w:cstheme="majorBidi"/>
        </w:rPr>
        <w:t>CpG</w:t>
      </w:r>
      <w:proofErr w:type="spellEnd"/>
      <w:r w:rsidR="00FB126E" w:rsidRPr="00B701D8">
        <w:rPr>
          <w:rFonts w:asciiTheme="majorBidi" w:hAnsiTheme="majorBidi" w:cstheme="majorBidi"/>
        </w:rPr>
        <w:t xml:space="preserve"> sites commonly reported between our study and previous </w:t>
      </w:r>
      <w:proofErr w:type="spellStart"/>
      <w:r w:rsidR="00FB126E" w:rsidRPr="00B701D8">
        <w:rPr>
          <w:rFonts w:asciiTheme="majorBidi" w:hAnsiTheme="majorBidi" w:cstheme="majorBidi"/>
        </w:rPr>
        <w:t>epigenome</w:t>
      </w:r>
      <w:proofErr w:type="spellEnd"/>
      <w:r w:rsidR="00FB126E" w:rsidRPr="00B701D8">
        <w:rPr>
          <w:rFonts w:asciiTheme="majorBidi" w:hAnsiTheme="majorBidi" w:cstheme="majorBidi"/>
        </w:rPr>
        <w:t>-wide studies of OA</w:t>
      </w:r>
    </w:p>
    <w:tbl>
      <w:tblPr>
        <w:tblStyle w:val="TableGrid"/>
        <w:tblW w:w="0" w:type="auto"/>
        <w:tblLook w:val="04A0"/>
      </w:tblPr>
      <w:tblGrid>
        <w:gridCol w:w="1304"/>
        <w:gridCol w:w="6075"/>
      </w:tblGrid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pg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UCSC</w:t>
            </w:r>
            <w:proofErr w:type="spellEnd"/>
            <w:r w:rsidRPr="00B701D8">
              <w:rPr>
                <w:rFonts w:asciiTheme="majorBidi" w:hAnsiTheme="majorBidi" w:cstheme="majorBidi"/>
              </w:rPr>
              <w:t xml:space="preserve"> reference gene name</w:t>
            </w: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877497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EIS1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362604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EIS2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9305680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UTP23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4974365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AND2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685155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C9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348270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0729885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NBEA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4415066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773086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D3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378919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TBX15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163842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SC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4625975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NRNPA3P1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2464866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199118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8orf34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785447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SC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334656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913423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7676709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LOC404266</w:t>
            </w:r>
            <w:proofErr w:type="spellEnd"/>
            <w:r w:rsidRPr="00B701D8">
              <w:rPr>
                <w:rFonts w:asciiTheme="majorBidi" w:hAnsiTheme="majorBidi" w:cstheme="majorBidi"/>
                <w:i/>
                <w:iCs/>
              </w:rPr>
              <w:t xml:space="preserve">; </w:t>
            </w: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B6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462727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YP24A1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3556934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4671000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3238231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ZNF521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629004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AX1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5573844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1562401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FAM19A5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lastRenderedPageBreak/>
              <w:t>cg09889228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6551161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701D8">
              <w:rPr>
                <w:rFonts w:asciiTheme="majorBidi" w:hAnsiTheme="majorBidi" w:cstheme="majorBidi"/>
                <w:i/>
                <w:iCs/>
              </w:rPr>
              <w:t>CLP1</w:t>
            </w: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7106290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CDH12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3213833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ADARB2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293179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D8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111328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0536898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2660542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C8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6537478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MEIS1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324018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FB126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ELMOD3;RETSAT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177125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GATA6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593673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HOXB3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6197388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01D8">
              <w:rPr>
                <w:rFonts w:asciiTheme="majorBidi" w:hAnsiTheme="majorBidi" w:cstheme="majorBidi"/>
                <w:i/>
                <w:iCs/>
              </w:rPr>
              <w:t>PSG3</w:t>
            </w:r>
            <w:proofErr w:type="spellEnd"/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25941985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FB126E" w:rsidRPr="00B701D8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19506686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B701D8" w:rsidRDefault="00FB126E" w:rsidP="007C10AE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FB126E" w:rsidRPr="00FB126E" w:rsidTr="007C10AE">
        <w:trPr>
          <w:trHeight w:val="300"/>
        </w:trPr>
        <w:tc>
          <w:tcPr>
            <w:tcW w:w="1140" w:type="dxa"/>
            <w:noWrap/>
            <w:hideMark/>
          </w:tcPr>
          <w:p w:rsidR="00FB126E" w:rsidRPr="00FB126E" w:rsidRDefault="00FB126E" w:rsidP="007C10AE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701D8">
              <w:rPr>
                <w:rFonts w:asciiTheme="majorBidi" w:hAnsiTheme="majorBidi" w:cstheme="majorBidi"/>
              </w:rPr>
              <w:t>cg01519253</w:t>
            </w:r>
            <w:proofErr w:type="spellEnd"/>
          </w:p>
        </w:tc>
        <w:tc>
          <w:tcPr>
            <w:tcW w:w="6075" w:type="dxa"/>
            <w:noWrap/>
            <w:hideMark/>
          </w:tcPr>
          <w:p w:rsidR="00FB126E" w:rsidRPr="00FB126E" w:rsidRDefault="00FB126E" w:rsidP="007C10AE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FB126E" w:rsidRPr="00FB126E" w:rsidRDefault="00FB126E" w:rsidP="009E5DB2">
      <w:pPr>
        <w:rPr>
          <w:rFonts w:asciiTheme="majorBidi" w:hAnsiTheme="majorBidi" w:cstheme="majorBidi"/>
        </w:rPr>
      </w:pPr>
    </w:p>
    <w:p w:rsidR="00FB126E" w:rsidRPr="00FB126E" w:rsidRDefault="00FB126E" w:rsidP="009E5DB2">
      <w:pPr>
        <w:rPr>
          <w:rFonts w:asciiTheme="majorBidi" w:hAnsiTheme="majorBidi" w:cstheme="majorBidi"/>
        </w:rPr>
      </w:pPr>
      <w:bookmarkStart w:id="0" w:name="_GoBack"/>
      <w:bookmarkEnd w:id="0"/>
    </w:p>
    <w:p w:rsidR="00FB126E" w:rsidRPr="00FB126E" w:rsidRDefault="00FB126E" w:rsidP="009E5DB2">
      <w:pPr>
        <w:rPr>
          <w:rFonts w:asciiTheme="majorBidi" w:hAnsiTheme="majorBidi" w:cstheme="majorBidi"/>
        </w:rPr>
      </w:pPr>
    </w:p>
    <w:sectPr w:rsidR="00FB126E" w:rsidRPr="00FB126E" w:rsidSect="009E5DB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0E4C06"/>
    <w:multiLevelType w:val="hybridMultilevel"/>
    <w:tmpl w:val="37C4AA9C"/>
    <w:lvl w:ilvl="0" w:tplc="9AA890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E5DB2"/>
    <w:rsid w:val="000C1F05"/>
    <w:rsid w:val="001468A3"/>
    <w:rsid w:val="00281C33"/>
    <w:rsid w:val="00692E54"/>
    <w:rsid w:val="00983104"/>
    <w:rsid w:val="009E5DB2"/>
    <w:rsid w:val="00B701D8"/>
    <w:rsid w:val="00E25E78"/>
    <w:rsid w:val="00E80A74"/>
    <w:rsid w:val="00FB1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DB2"/>
  </w:style>
  <w:style w:type="paragraph" w:styleId="Footer">
    <w:name w:val="footer"/>
    <w:basedOn w:val="Normal"/>
    <w:link w:val="FooterChar"/>
    <w:uiPriority w:val="99"/>
    <w:unhideWhenUsed/>
    <w:rsid w:val="009E5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DB2"/>
  </w:style>
  <w:style w:type="table" w:styleId="TableGrid">
    <w:name w:val="Table Grid"/>
    <w:basedOn w:val="TableNormal"/>
    <w:uiPriority w:val="59"/>
    <w:rsid w:val="009E5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E5D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DB2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D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5D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DB2"/>
  </w:style>
  <w:style w:type="paragraph" w:styleId="Footer">
    <w:name w:val="footer"/>
    <w:basedOn w:val="Normal"/>
    <w:link w:val="FooterChar"/>
    <w:uiPriority w:val="99"/>
    <w:unhideWhenUsed/>
    <w:rsid w:val="009E5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DB2"/>
  </w:style>
  <w:style w:type="table" w:styleId="TableGrid">
    <w:name w:val="Table Grid"/>
    <w:basedOn w:val="TableNormal"/>
    <w:uiPriority w:val="59"/>
    <w:rsid w:val="009E5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5D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DB2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D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5D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426</Words>
  <Characters>8134</Characters>
  <Application>Microsoft Office Word</Application>
  <DocSecurity>0</DocSecurity>
  <Lines>67</Lines>
  <Paragraphs>19</Paragraphs>
  <ScaleCrop>false</ScaleCrop>
  <Company>Hewlett-Packard Company</Company>
  <LinksUpToDate>false</LinksUpToDate>
  <CharactersWithSpaces>9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fan</dc:creator>
  <cp:lastModifiedBy>jolano</cp:lastModifiedBy>
  <cp:revision>7</cp:revision>
  <dcterms:created xsi:type="dcterms:W3CDTF">2015-05-18T21:47:00Z</dcterms:created>
  <dcterms:modified xsi:type="dcterms:W3CDTF">2015-10-06T01:10:00Z</dcterms:modified>
</cp:coreProperties>
</file>